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3E" w:rsidRDefault="00160328" w:rsidP="0080613E">
      <w:pPr>
        <w:rPr>
          <w:b/>
        </w:rPr>
      </w:pPr>
      <w:r>
        <w:rPr>
          <w:b/>
        </w:rPr>
        <w:t>Table S</w:t>
      </w:r>
      <w:r w:rsidR="0080613E">
        <w:rPr>
          <w:b/>
        </w:rPr>
        <w:t xml:space="preserve">1: Pre/post analysis for bundle trusts, using </w:t>
      </w:r>
      <w:r>
        <w:rPr>
          <w:b/>
        </w:rPr>
        <w:t xml:space="preserve">ICD-10 </w:t>
      </w:r>
      <w:r w:rsidR="0080613E">
        <w:rPr>
          <w:b/>
        </w:rPr>
        <w:t>codes J40-44</w:t>
      </w:r>
    </w:p>
    <w:tbl>
      <w:tblPr>
        <w:tblW w:w="5140" w:type="pct"/>
        <w:tblLook w:val="04A0" w:firstRow="1" w:lastRow="0" w:firstColumn="1" w:lastColumn="0" w:noHBand="0" w:noVBand="1"/>
      </w:tblPr>
      <w:tblGrid>
        <w:gridCol w:w="5991"/>
        <w:gridCol w:w="1922"/>
        <w:gridCol w:w="2033"/>
        <w:gridCol w:w="2033"/>
        <w:gridCol w:w="1566"/>
      </w:tblGrid>
      <w:tr w:rsidR="0080613E" w:rsidRPr="000930DD" w:rsidTr="00492456">
        <w:trPr>
          <w:trHeight w:val="1070"/>
        </w:trPr>
        <w:tc>
          <w:tcPr>
            <w:tcW w:w="22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7 day readmissions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28 day readmissions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90 day readmissions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Number of bed-days</w:t>
            </w:r>
          </w:p>
        </w:tc>
      </w:tr>
      <w:tr w:rsidR="0080613E" w:rsidRPr="000930DD" w:rsidTr="00492456">
        <w:trPr>
          <w:trHeight w:val="521"/>
        </w:trPr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annual number (SD)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, 2002 - 201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2.2 (69.7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7.3 (163.9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335.5 (284.4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,021.2 (4,528.9)</w:t>
            </w:r>
          </w:p>
        </w:tc>
      </w:tr>
      <w:tr w:rsidR="0080613E" w:rsidRPr="000930DD" w:rsidTr="00492456">
        <w:trPr>
          <w:trHeight w:val="599"/>
        </w:trPr>
        <w:tc>
          <w:tcPr>
            <w:tcW w:w="22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ual trend in COPD admissions pre October 2009</w:t>
            </w:r>
            <w:r w:rsidRPr="004B061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6% (0.097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4% (0.020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0.9% (0.034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9 (0.001)</w:t>
            </w:r>
          </w:p>
        </w:tc>
      </w:tr>
      <w:tr w:rsidR="0080613E" w:rsidRPr="000930DD" w:rsidTr="00492456">
        <w:trPr>
          <w:trHeight w:val="627"/>
        </w:trPr>
        <w:tc>
          <w:tcPr>
            <w:tcW w:w="2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ual trend in COPD admissions post October 2009</w:t>
            </w:r>
            <w:r w:rsidRPr="004B061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6% (0.047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3% (0.031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0% (0.37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8 (0.010)</w:t>
            </w:r>
          </w:p>
        </w:tc>
      </w:tr>
    </w:tbl>
    <w:p w:rsidR="0080613E" w:rsidRPr="00F969FF" w:rsidRDefault="0080613E" w:rsidP="0080613E">
      <w:pPr>
        <w:spacing w:line="240" w:lineRule="auto"/>
      </w:pPr>
      <w:r w:rsidRPr="00F969FF">
        <w:rPr>
          <w:vertAlign w:val="superscript"/>
        </w:rPr>
        <w:t xml:space="preserve">1 </w:t>
      </w:r>
      <w:r w:rsidRPr="00F969FF">
        <w:t>P-value refers to difference of this trend from zero</w:t>
      </w:r>
    </w:p>
    <w:p w:rsidR="0080613E" w:rsidRPr="00F969FF" w:rsidRDefault="0080613E" w:rsidP="0080613E">
      <w:pPr>
        <w:spacing w:line="240" w:lineRule="auto"/>
      </w:pPr>
      <w:r w:rsidRPr="00F969FF">
        <w:rPr>
          <w:vertAlign w:val="superscript"/>
        </w:rPr>
        <w:t xml:space="preserve">2 </w:t>
      </w:r>
      <w:r w:rsidRPr="00F969FF">
        <w:t xml:space="preserve">P-values refer to difference between </w:t>
      </w:r>
      <w:r>
        <w:t>this trend and pre-implementation trend</w:t>
      </w:r>
    </w:p>
    <w:p w:rsidR="0080613E" w:rsidRPr="00CD26B1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80613E" w:rsidSect="0080613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13E"/>
    <w:rsid w:val="00025472"/>
    <w:rsid w:val="00096BF0"/>
    <w:rsid w:val="000C5EDA"/>
    <w:rsid w:val="00120FB1"/>
    <w:rsid w:val="0016029D"/>
    <w:rsid w:val="00160328"/>
    <w:rsid w:val="001618BA"/>
    <w:rsid w:val="00183C65"/>
    <w:rsid w:val="001928A8"/>
    <w:rsid w:val="00281F36"/>
    <w:rsid w:val="00335B35"/>
    <w:rsid w:val="003A36C9"/>
    <w:rsid w:val="00533FBA"/>
    <w:rsid w:val="005905E9"/>
    <w:rsid w:val="0060659B"/>
    <w:rsid w:val="006107F2"/>
    <w:rsid w:val="00671A81"/>
    <w:rsid w:val="006F7FA4"/>
    <w:rsid w:val="0077085A"/>
    <w:rsid w:val="0080613E"/>
    <w:rsid w:val="00A15B85"/>
    <w:rsid w:val="00A917CD"/>
    <w:rsid w:val="00AB5559"/>
    <w:rsid w:val="00B01773"/>
    <w:rsid w:val="00B87B71"/>
    <w:rsid w:val="00BD1A5D"/>
    <w:rsid w:val="00D75B56"/>
    <w:rsid w:val="00D8691F"/>
    <w:rsid w:val="00E07C09"/>
    <w:rsid w:val="00E33049"/>
    <w:rsid w:val="00E515A9"/>
    <w:rsid w:val="00E9160F"/>
    <w:rsid w:val="00E97F39"/>
    <w:rsid w:val="00EA4E44"/>
    <w:rsid w:val="00ED3B98"/>
    <w:rsid w:val="00F21BF6"/>
    <w:rsid w:val="00F23DEE"/>
    <w:rsid w:val="00F60B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13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13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4-12-08T21:52:00Z</dcterms:created>
  <dcterms:modified xsi:type="dcterms:W3CDTF">2014-12-08T21:52:00Z</dcterms:modified>
</cp:coreProperties>
</file>